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5ED" w:rsidRDefault="004165ED"/>
    <w:p w:rsidR="00963675" w:rsidRDefault="00A60288" w:rsidP="00A60288">
      <w:pPr>
        <w:jc w:val="center"/>
        <w:rPr>
          <w:rFonts w:ascii="Times New Roman" w:hAnsi="Times New Roman" w:cs="Times New Roman"/>
          <w:sz w:val="24"/>
          <w:szCs w:val="24"/>
        </w:rPr>
      </w:pPr>
      <w:r w:rsidRPr="009B2949">
        <w:rPr>
          <w:rFonts w:ascii="Times New Roman" w:hAnsi="Times New Roman" w:cs="Times New Roman"/>
          <w:sz w:val="24"/>
          <w:szCs w:val="24"/>
        </w:rPr>
        <w:t xml:space="preserve">Table </w:t>
      </w:r>
      <w:r w:rsidR="00570923">
        <w:rPr>
          <w:rFonts w:ascii="Times New Roman" w:hAnsi="Times New Roman" w:cs="Times New Roman" w:hint="eastAsia"/>
          <w:sz w:val="24"/>
          <w:szCs w:val="24"/>
        </w:rPr>
        <w:t>S</w:t>
      </w:r>
      <w:r w:rsidRPr="009B2949">
        <w:rPr>
          <w:rFonts w:ascii="Times New Roman" w:hAnsi="Times New Roman" w:cs="Times New Roman"/>
          <w:sz w:val="24"/>
          <w:szCs w:val="24"/>
        </w:rPr>
        <w:t>1</w:t>
      </w:r>
      <w:r w:rsidR="00A91A2C">
        <w:rPr>
          <w:rFonts w:ascii="Times New Roman" w:hAnsi="Times New Roman" w:cs="Times New Roman" w:hint="eastAsia"/>
          <w:sz w:val="24"/>
          <w:szCs w:val="24"/>
        </w:rPr>
        <w:t>.</w:t>
      </w:r>
      <w:r w:rsidRPr="009B2949">
        <w:rPr>
          <w:rFonts w:ascii="Times New Roman" w:hAnsi="Times New Roman" w:cs="Times New Roman"/>
          <w:sz w:val="24"/>
          <w:szCs w:val="24"/>
        </w:rPr>
        <w:t xml:space="preserve"> Top 20 of </w:t>
      </w:r>
      <w:r w:rsidR="009B2949">
        <w:rPr>
          <w:rFonts w:ascii="Times New Roman" w:hAnsi="Times New Roman" w:cs="Times New Roman" w:hint="eastAsia"/>
          <w:sz w:val="24"/>
          <w:szCs w:val="24"/>
        </w:rPr>
        <w:t>up</w:t>
      </w:r>
      <w:r w:rsidRPr="009B2949">
        <w:rPr>
          <w:rFonts w:ascii="Times New Roman" w:hAnsi="Times New Roman" w:cs="Times New Roman"/>
          <w:sz w:val="24"/>
          <w:szCs w:val="24"/>
        </w:rPr>
        <w:t xml:space="preserve">-regulated genes and </w:t>
      </w:r>
      <w:r w:rsidR="009B2949">
        <w:rPr>
          <w:rFonts w:ascii="Times New Roman" w:hAnsi="Times New Roman" w:cs="Times New Roman" w:hint="eastAsia"/>
          <w:sz w:val="24"/>
          <w:szCs w:val="24"/>
        </w:rPr>
        <w:t>down</w:t>
      </w:r>
      <w:r w:rsidRPr="009B2949">
        <w:rPr>
          <w:rFonts w:ascii="Times New Roman" w:hAnsi="Times New Roman" w:cs="Times New Roman"/>
          <w:sz w:val="24"/>
          <w:szCs w:val="24"/>
        </w:rPr>
        <w:t xml:space="preserve">-regulated genes in </w:t>
      </w:r>
      <w:r w:rsidR="00676F0D">
        <w:rPr>
          <w:rFonts w:ascii="Times New Roman" w:hAnsi="Times New Roman" w:cs="Times New Roman" w:hint="eastAsia"/>
          <w:sz w:val="24"/>
          <w:szCs w:val="24"/>
        </w:rPr>
        <w:t xml:space="preserve">pigs with </w:t>
      </w:r>
      <w:r w:rsidR="00B237D3">
        <w:rPr>
          <w:rFonts w:ascii="Times New Roman" w:hAnsi="Times New Roman" w:cs="Times New Roman" w:hint="eastAsia"/>
          <w:sz w:val="24"/>
          <w:szCs w:val="24"/>
        </w:rPr>
        <w:t>geno</w:t>
      </w:r>
      <w:r w:rsidR="009B2949" w:rsidRPr="009B2949">
        <w:rPr>
          <w:rFonts w:ascii="Times New Roman" w:hAnsi="Times New Roman" w:cs="Times New Roman"/>
          <w:sz w:val="24"/>
          <w:szCs w:val="24"/>
        </w:rPr>
        <w:t xml:space="preserve">type </w:t>
      </w:r>
      <w:r w:rsidR="009B2949">
        <w:rPr>
          <w:rFonts w:ascii="Times New Roman" w:hAnsi="Times New Roman" w:cs="Times New Roman" w:hint="eastAsia"/>
          <w:sz w:val="24"/>
          <w:szCs w:val="24"/>
        </w:rPr>
        <w:t>AA</w:t>
      </w:r>
    </w:p>
    <w:p w:rsidR="009B2949" w:rsidRPr="00B237D3" w:rsidRDefault="009B2949" w:rsidP="00A6028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857" w:type="dxa"/>
        <w:jc w:val="center"/>
        <w:tblInd w:w="93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2119"/>
        <w:gridCol w:w="1158"/>
        <w:gridCol w:w="1040"/>
        <w:gridCol w:w="2380"/>
        <w:gridCol w:w="1080"/>
        <w:gridCol w:w="1080"/>
      </w:tblGrid>
      <w:tr w:rsidR="00A60288" w:rsidRPr="00A60288" w:rsidTr="009B2949">
        <w:trPr>
          <w:trHeight w:val="270"/>
          <w:jc w:val="center"/>
        </w:trPr>
        <w:tc>
          <w:tcPr>
            <w:tcW w:w="2119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9B2949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p</w:t>
            </w:r>
            <w:r w:rsidR="00A60288"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egulated Genes</w:t>
            </w:r>
          </w:p>
        </w:tc>
        <w:tc>
          <w:tcPr>
            <w:tcW w:w="1158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4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8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9B2949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own</w:t>
            </w:r>
            <w:r w:rsidR="00A60288"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egulated Genes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bookmarkStart w:id="0" w:name="_GoBack"/>
        <w:bookmarkEnd w:id="0"/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1</w:t>
            </w:r>
          </w:p>
        </w:tc>
        <w:tc>
          <w:tcPr>
            <w:tcW w:w="115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YB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2A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F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F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_05590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D4B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IQ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2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D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E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TR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GD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F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X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8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4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60288" w:rsidRPr="00A60288" w:rsidTr="009B2949">
        <w:trPr>
          <w:trHeight w:val="27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G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E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60288" w:rsidRPr="00A60288" w:rsidRDefault="00A60288" w:rsidP="00A602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0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481D75" w:rsidRDefault="00481D75"/>
    <w:sectPr w:rsidR="00481D75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871" w:rsidRDefault="001C7871" w:rsidP="00570923">
      <w:r>
        <w:separator/>
      </w:r>
    </w:p>
  </w:endnote>
  <w:endnote w:type="continuationSeparator" w:id="0">
    <w:p w:rsidR="001C7871" w:rsidRDefault="001C7871" w:rsidP="00570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871" w:rsidRDefault="001C7871" w:rsidP="00570923">
      <w:r>
        <w:separator/>
      </w:r>
    </w:p>
  </w:footnote>
  <w:footnote w:type="continuationSeparator" w:id="0">
    <w:p w:rsidR="001C7871" w:rsidRDefault="001C7871" w:rsidP="00570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0078"/>
    <w:rsid w:val="0000227F"/>
    <w:rsid w:val="0000524A"/>
    <w:rsid w:val="00007FF5"/>
    <w:rsid w:val="00015B6F"/>
    <w:rsid w:val="000246A2"/>
    <w:rsid w:val="00040FAA"/>
    <w:rsid w:val="000466C3"/>
    <w:rsid w:val="0008215C"/>
    <w:rsid w:val="00090580"/>
    <w:rsid w:val="000B442C"/>
    <w:rsid w:val="000D0C0A"/>
    <w:rsid w:val="000D6CAD"/>
    <w:rsid w:val="000E5CF5"/>
    <w:rsid w:val="000F070F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C7871"/>
    <w:rsid w:val="001D2F66"/>
    <w:rsid w:val="001E2882"/>
    <w:rsid w:val="002009D5"/>
    <w:rsid w:val="002206B6"/>
    <w:rsid w:val="00236497"/>
    <w:rsid w:val="00242063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165ED"/>
    <w:rsid w:val="00432E64"/>
    <w:rsid w:val="00471C12"/>
    <w:rsid w:val="00480F5D"/>
    <w:rsid w:val="00481D75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0923"/>
    <w:rsid w:val="00575038"/>
    <w:rsid w:val="00582800"/>
    <w:rsid w:val="00585412"/>
    <w:rsid w:val="005D2B48"/>
    <w:rsid w:val="005D491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6F0D"/>
    <w:rsid w:val="00677983"/>
    <w:rsid w:val="006825C8"/>
    <w:rsid w:val="0069300E"/>
    <w:rsid w:val="006A2BD3"/>
    <w:rsid w:val="006A6880"/>
    <w:rsid w:val="006B4422"/>
    <w:rsid w:val="006C1F59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B2949"/>
    <w:rsid w:val="009D1A73"/>
    <w:rsid w:val="009D2561"/>
    <w:rsid w:val="009D30AC"/>
    <w:rsid w:val="009D3765"/>
    <w:rsid w:val="009F5345"/>
    <w:rsid w:val="00A04587"/>
    <w:rsid w:val="00A07AB7"/>
    <w:rsid w:val="00A1614A"/>
    <w:rsid w:val="00A225B5"/>
    <w:rsid w:val="00A22CFA"/>
    <w:rsid w:val="00A241AF"/>
    <w:rsid w:val="00A3673F"/>
    <w:rsid w:val="00A60288"/>
    <w:rsid w:val="00A81DAA"/>
    <w:rsid w:val="00A91A2C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237D3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F7451"/>
    <w:rsid w:val="00E04443"/>
    <w:rsid w:val="00E17AE8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078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2B35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6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1D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1D7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70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7092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0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09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9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20-03-20T08:19:00Z</dcterms:created>
  <dcterms:modified xsi:type="dcterms:W3CDTF">2020-04-15T06:46:00Z</dcterms:modified>
</cp:coreProperties>
</file>